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2507"/>
        <w:gridCol w:w="1438"/>
        <w:gridCol w:w="1185"/>
        <w:gridCol w:w="410"/>
        <w:gridCol w:w="1435"/>
        <w:gridCol w:w="1439"/>
        <w:gridCol w:w="612"/>
      </w:tblGrid>
      <w:tr w:rsidR="00483733" w:rsidRPr="00465D77" w:rsidTr="00483733">
        <w:trPr>
          <w:trHeight w:val="2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83733" w:rsidRDefault="00483733" w:rsidP="00402D78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8373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</w:t>
            </w:r>
            <w:r w:rsidR="00402D7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1 </w:t>
            </w:r>
            <w:r w:rsidRPr="0048373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able. Baseline characteristics of remained and excluded subjects because of follow-up loss.</w:t>
            </w:r>
          </w:p>
        </w:tc>
      </w:tr>
      <w:tr w:rsidR="00483733" w:rsidRPr="00465D77" w:rsidTr="00483733">
        <w:trPr>
          <w:trHeight w:val="20"/>
        </w:trPr>
        <w:tc>
          <w:tcPr>
            <w:tcW w:w="13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14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Remained subjects in the analysis </w:t>
            </w:r>
          </w:p>
        </w:tc>
        <w:tc>
          <w:tcPr>
            <w:tcW w:w="181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Excluded subjects because of follow-up loss </w:t>
            </w:r>
          </w:p>
        </w:tc>
        <w:tc>
          <w:tcPr>
            <w:tcW w:w="3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483733" w:rsidRPr="00465D77" w:rsidTr="00483733">
        <w:trPr>
          <w:trHeight w:val="20"/>
        </w:trPr>
        <w:tc>
          <w:tcPr>
            <w:tcW w:w="13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N=3,430) </w:t>
            </w:r>
          </w:p>
        </w:tc>
        <w:tc>
          <w:tcPr>
            <w:tcW w:w="181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N=175) </w:t>
            </w:r>
          </w:p>
        </w:tc>
        <w:tc>
          <w:tcPr>
            <w:tcW w:w="3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83733" w:rsidRPr="00465D77" w:rsidTr="00483733">
        <w:trPr>
          <w:trHeight w:val="20"/>
        </w:trPr>
        <w:tc>
          <w:tcPr>
            <w:tcW w:w="13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N 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N 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3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83733" w:rsidRPr="00465D77" w:rsidTr="00483733">
        <w:trPr>
          <w:trHeight w:val="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ge at diagnosis, year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</w:tr>
      <w:tr w:rsidR="00483733" w:rsidRPr="00465D77" w:rsidTr="00483733">
        <w:trPr>
          <w:trHeight w:val="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&lt;4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 674 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19.7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42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24.0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83733" w:rsidRPr="00465D77" w:rsidTr="00483733">
        <w:trPr>
          <w:trHeight w:val="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40-4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1,443 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42.1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72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41.1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83733" w:rsidRPr="00465D77" w:rsidTr="00483733">
        <w:trPr>
          <w:trHeight w:val="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50-5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 871 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25.4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37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21.1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83733" w:rsidRPr="00465D77" w:rsidTr="00483733">
        <w:trPr>
          <w:trHeight w:val="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≥6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 442 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12.9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24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13.7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83733" w:rsidRPr="00465D77" w:rsidTr="00483733">
        <w:trPr>
          <w:trHeight w:val="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amily history of breast cancer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80</w:t>
            </w:r>
          </w:p>
        </w:tc>
      </w:tr>
      <w:tr w:rsidR="00483733" w:rsidRPr="00465D77" w:rsidTr="00483733">
        <w:trPr>
          <w:trHeight w:val="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no 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3,266 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95.2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166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94.9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83733" w:rsidRPr="00465D77" w:rsidTr="00483733">
        <w:trPr>
          <w:trHeight w:val="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ye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 162 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4.7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  9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5.1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83733" w:rsidRPr="00465D77" w:rsidTr="00483733">
        <w:trPr>
          <w:trHeight w:val="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BMI, kg/m</w:t>
            </w: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</w:tr>
      <w:tr w:rsidR="00483733" w:rsidRPr="00465D77" w:rsidTr="00483733">
        <w:trPr>
          <w:trHeight w:val="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&lt;18.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 119 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3.5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10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5.7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83733" w:rsidRPr="00465D77" w:rsidTr="00483733">
        <w:trPr>
          <w:trHeight w:val="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18.5-22.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1,675 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48.8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92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52.6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83733" w:rsidRPr="00465D77" w:rsidTr="00483733">
        <w:trPr>
          <w:trHeight w:val="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23.0-24.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 819 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23.9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30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17.1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83733" w:rsidRPr="00465D77" w:rsidTr="00483733">
        <w:trPr>
          <w:trHeight w:val="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≥25.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 790 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23.0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42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24.0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83733" w:rsidRPr="00465D77" w:rsidTr="00483733">
        <w:trPr>
          <w:trHeight w:val="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enopausal statu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54</w:t>
            </w:r>
          </w:p>
        </w:tc>
      </w:tr>
      <w:tr w:rsidR="00483733" w:rsidRPr="00465D77" w:rsidTr="00483733">
        <w:trPr>
          <w:trHeight w:val="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premenopaus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2,145 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62.5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113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64.6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83733" w:rsidRPr="00465D77" w:rsidTr="00483733">
        <w:trPr>
          <w:trHeight w:val="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postmenopaus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1,259 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36.7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60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34.3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83733" w:rsidRPr="00465D77" w:rsidTr="00483733">
        <w:trPr>
          <w:trHeight w:val="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TNM stage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</w:tr>
      <w:tr w:rsidR="00483733" w:rsidRPr="00465D77" w:rsidTr="00483733">
        <w:trPr>
          <w:trHeight w:val="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0-I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1,503 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43.8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64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36.6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83733" w:rsidRPr="00465D77" w:rsidTr="00483733">
        <w:trPr>
          <w:trHeight w:val="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II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1,441 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42.0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52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29.7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83733" w:rsidRPr="00465D77" w:rsidTr="00483733">
        <w:trPr>
          <w:trHeight w:val="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III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 485 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14.1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15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8.6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83733" w:rsidRPr="00465D77" w:rsidTr="00483733">
        <w:trPr>
          <w:trHeight w:val="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unknow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     1 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0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44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25.1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83733" w:rsidRPr="00465D77" w:rsidTr="00483733">
        <w:trPr>
          <w:trHeight w:val="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Intrinsic subtype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</w:tr>
      <w:tr w:rsidR="00483733" w:rsidRPr="00465D77" w:rsidTr="00483733">
        <w:trPr>
          <w:trHeight w:val="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HR+ HER2-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1,615 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47.1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63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36.0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83733" w:rsidRPr="00465D77" w:rsidTr="00483733">
        <w:trPr>
          <w:trHeight w:val="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HR+ HER2-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 398 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11.6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  8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4.6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83733" w:rsidRPr="00465D77" w:rsidTr="00483733">
        <w:trPr>
          <w:trHeight w:val="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HR- HER2+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 395 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11.5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13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7.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83733" w:rsidRPr="00465D77" w:rsidTr="00483733">
        <w:trPr>
          <w:trHeight w:val="2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HR- HER2-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 473 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13.8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22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2.6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83733" w:rsidRPr="00465D77" w:rsidTr="00483733">
        <w:trPr>
          <w:trHeight w:val="20"/>
        </w:trPr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unknown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 549 </w:t>
            </w:r>
          </w:p>
        </w:tc>
        <w:tc>
          <w:tcPr>
            <w:tcW w:w="87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16.0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  69 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39.4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483733" w:rsidRPr="00465D77" w:rsidTr="00483733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33" w:rsidRPr="00465D77" w:rsidRDefault="00483733" w:rsidP="004837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r w:rsidRPr="00465D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hi-square test.</w:t>
            </w:r>
          </w:p>
        </w:tc>
      </w:tr>
    </w:tbl>
    <w:p w:rsidR="00483733" w:rsidRDefault="00483733">
      <w:bookmarkStart w:id="0" w:name="_GoBack"/>
      <w:bookmarkEnd w:id="0"/>
    </w:p>
    <w:sectPr w:rsidR="0048373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6E95" w:rsidRDefault="003C6E95" w:rsidP="00483733">
      <w:pPr>
        <w:spacing w:after="0" w:line="240" w:lineRule="auto"/>
      </w:pPr>
      <w:r>
        <w:separator/>
      </w:r>
    </w:p>
  </w:endnote>
  <w:endnote w:type="continuationSeparator" w:id="0">
    <w:p w:rsidR="003C6E95" w:rsidRDefault="003C6E95" w:rsidP="004837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6E95" w:rsidRDefault="003C6E95" w:rsidP="00483733">
      <w:pPr>
        <w:spacing w:after="0" w:line="240" w:lineRule="auto"/>
      </w:pPr>
      <w:r>
        <w:separator/>
      </w:r>
    </w:p>
  </w:footnote>
  <w:footnote w:type="continuationSeparator" w:id="0">
    <w:p w:rsidR="003C6E95" w:rsidRDefault="003C6E95" w:rsidP="004837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82B"/>
    <w:rsid w:val="0010652C"/>
    <w:rsid w:val="003C6E95"/>
    <w:rsid w:val="00402D78"/>
    <w:rsid w:val="00465D77"/>
    <w:rsid w:val="00483733"/>
    <w:rsid w:val="004E4018"/>
    <w:rsid w:val="00574B7F"/>
    <w:rsid w:val="005D7135"/>
    <w:rsid w:val="005E75A0"/>
    <w:rsid w:val="006420E6"/>
    <w:rsid w:val="006E356F"/>
    <w:rsid w:val="006F5B79"/>
    <w:rsid w:val="00787EE9"/>
    <w:rsid w:val="008A132F"/>
    <w:rsid w:val="00911AD8"/>
    <w:rsid w:val="00942641"/>
    <w:rsid w:val="00A64CE7"/>
    <w:rsid w:val="00BC5534"/>
    <w:rsid w:val="00C078F3"/>
    <w:rsid w:val="00D173CF"/>
    <w:rsid w:val="00E2282B"/>
    <w:rsid w:val="00EA3486"/>
    <w:rsid w:val="00FD0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F7F3624-53EB-4D69-96AA-BAE973C15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37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483733"/>
  </w:style>
  <w:style w:type="paragraph" w:styleId="a4">
    <w:name w:val="footer"/>
    <w:basedOn w:val="a"/>
    <w:link w:val="Char0"/>
    <w:uiPriority w:val="99"/>
    <w:unhideWhenUsed/>
    <w:rsid w:val="004837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4837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899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nan</dc:creator>
  <cp:keywords/>
  <dc:description/>
  <cp:lastModifiedBy>Ji-Yeob</cp:lastModifiedBy>
  <cp:revision>3</cp:revision>
  <cp:lastPrinted>2014-11-28T12:10:00Z</cp:lastPrinted>
  <dcterms:created xsi:type="dcterms:W3CDTF">2015-03-16T08:19:00Z</dcterms:created>
  <dcterms:modified xsi:type="dcterms:W3CDTF">2015-03-16T11:09:00Z</dcterms:modified>
</cp:coreProperties>
</file>